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C8D5A" w14:textId="3350A1CA" w:rsidR="00CE5EED" w:rsidRDefault="00CE5EED" w:rsidP="00CE5EED">
      <w:pPr>
        <w:spacing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l </w:t>
      </w:r>
      <w:r w:rsidR="0060678D">
        <w:rPr>
          <w:rFonts w:cs="Arial"/>
          <w:b/>
          <w:bCs/>
        </w:rPr>
        <w:t>Tables</w:t>
      </w:r>
      <w:r w:rsidR="006D7EC9">
        <w:rPr>
          <w:rFonts w:cs="Arial"/>
          <w:b/>
          <w:bCs/>
        </w:rPr>
        <w:t xml:space="preserve"> </w:t>
      </w:r>
      <w:r>
        <w:rPr>
          <w:rFonts w:cs="Arial"/>
          <w:b/>
          <w:bCs/>
        </w:rPr>
        <w:t>for:</w:t>
      </w:r>
    </w:p>
    <w:p w14:paraId="201304BF" w14:textId="77777777" w:rsidR="006D7EC9" w:rsidRDefault="006D7EC9" w:rsidP="0012022B">
      <w:pPr>
        <w:spacing w:line="360" w:lineRule="auto"/>
        <w:jc w:val="both"/>
        <w:rPr>
          <w:rStyle w:val="Strong"/>
          <w:rFonts w:cs="Arial"/>
        </w:rPr>
      </w:pPr>
      <w:r w:rsidRPr="006D7EC9">
        <w:rPr>
          <w:rFonts w:cs="Arial"/>
          <w:b/>
          <w:bCs/>
        </w:rPr>
        <w:t>Elevated circulating tumor cells reflect high proliferation and genomic complexity in multiple myeloma</w:t>
      </w:r>
      <w:r w:rsidRPr="006D7EC9">
        <w:rPr>
          <w:rStyle w:val="Strong"/>
          <w:rFonts w:cs="Arial"/>
        </w:rPr>
        <w:t xml:space="preserve"> </w:t>
      </w:r>
    </w:p>
    <w:p w14:paraId="697E5106" w14:textId="77777777" w:rsidR="0060678D" w:rsidRDefault="0060678D" w:rsidP="0012022B">
      <w:pPr>
        <w:spacing w:line="360" w:lineRule="auto"/>
        <w:jc w:val="both"/>
        <w:rPr>
          <w:rStyle w:val="Strong"/>
          <w:rFonts w:cs="Arial"/>
          <w:b w:val="0"/>
          <w:bCs w:val="0"/>
        </w:rPr>
      </w:pPr>
    </w:p>
    <w:p w14:paraId="4A8B68D8" w14:textId="77777777" w:rsidR="0060678D" w:rsidRPr="00AC20A1" w:rsidRDefault="0060678D" w:rsidP="0012022B">
      <w:pPr>
        <w:spacing w:line="360" w:lineRule="auto"/>
        <w:jc w:val="both"/>
        <w:rPr>
          <w:rStyle w:val="Strong"/>
          <w:rFonts w:cs="Arial"/>
          <w:b w:val="0"/>
          <w:bCs w:val="0"/>
        </w:rPr>
      </w:pPr>
    </w:p>
    <w:p w14:paraId="3EB44883" w14:textId="77777777" w:rsidR="00B6761E" w:rsidRDefault="00B6761E">
      <w:pPr>
        <w:rPr>
          <w:rStyle w:val="Strong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3"/>
        <w:gridCol w:w="823"/>
      </w:tblGrid>
      <w:tr w:rsidR="00617BBE" w:rsidRPr="00617BBE" w14:paraId="176207B9" w14:textId="77777777" w:rsidTr="009E084F">
        <w:tc>
          <w:tcPr>
            <w:tcW w:w="8537" w:type="dxa"/>
            <w:vAlign w:val="center"/>
          </w:tcPr>
          <w:p w14:paraId="35FEB89D" w14:textId="2034E6DB" w:rsidR="00617BBE" w:rsidRPr="00617BBE" w:rsidRDefault="00617BBE" w:rsidP="00617BBE">
            <w:pPr>
              <w:snapToGrid w:val="0"/>
              <w:spacing w:before="20" w:afterLines="20" w:after="48"/>
              <w:rPr>
                <w:rStyle w:val="Strong"/>
                <w:sz w:val="21"/>
                <w:szCs w:val="22"/>
              </w:rPr>
            </w:pPr>
            <w:r>
              <w:rPr>
                <w:rStyle w:val="Strong"/>
                <w:sz w:val="21"/>
                <w:szCs w:val="22"/>
              </w:rPr>
              <w:t>INDEX</w:t>
            </w:r>
          </w:p>
        </w:tc>
        <w:tc>
          <w:tcPr>
            <w:tcW w:w="823" w:type="dxa"/>
            <w:vAlign w:val="center"/>
          </w:tcPr>
          <w:p w14:paraId="07FD3189" w14:textId="77777777" w:rsidR="00617BBE" w:rsidRPr="00617BBE" w:rsidRDefault="00617BBE" w:rsidP="009D5191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</w:p>
        </w:tc>
      </w:tr>
      <w:tr w:rsidR="006B4E73" w:rsidRPr="00617BBE" w14:paraId="1A17749A" w14:textId="77777777" w:rsidTr="009E084F">
        <w:tc>
          <w:tcPr>
            <w:tcW w:w="8537" w:type="dxa"/>
            <w:vAlign w:val="center"/>
          </w:tcPr>
          <w:p w14:paraId="26B1E6B0" w14:textId="4CFB3A83" w:rsidR="006B4E73" w:rsidRPr="00617BBE" w:rsidRDefault="006B4E73" w:rsidP="00617BBE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Table 1. Clinical features of CoMMpass and validation dataset.</w:t>
            </w:r>
          </w:p>
        </w:tc>
        <w:tc>
          <w:tcPr>
            <w:tcW w:w="823" w:type="dxa"/>
            <w:vAlign w:val="center"/>
          </w:tcPr>
          <w:p w14:paraId="11EBB1FA" w14:textId="1F9B2F18" w:rsidR="006B4E73" w:rsidRPr="00617BBE" w:rsidRDefault="00944FAE" w:rsidP="009D5191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>
              <w:rPr>
                <w:rStyle w:val="Strong"/>
                <w:b w:val="0"/>
                <w:bCs w:val="0"/>
                <w:sz w:val="21"/>
                <w:szCs w:val="22"/>
              </w:rPr>
              <w:t>2</w:t>
            </w:r>
          </w:p>
        </w:tc>
      </w:tr>
      <w:tr w:rsidR="006B4E73" w:rsidRPr="00617BBE" w14:paraId="1ABEA8CA" w14:textId="77777777" w:rsidTr="009E084F">
        <w:tc>
          <w:tcPr>
            <w:tcW w:w="8537" w:type="dxa"/>
            <w:vAlign w:val="center"/>
          </w:tcPr>
          <w:p w14:paraId="10E0F4F1" w14:textId="106A9D2E" w:rsidR="006B4E73" w:rsidRPr="00617BBE" w:rsidRDefault="006B4E73" w:rsidP="00617BBE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Table 2. CTC association with clinical and stratifying markers.</w:t>
            </w:r>
          </w:p>
        </w:tc>
        <w:tc>
          <w:tcPr>
            <w:tcW w:w="823" w:type="dxa"/>
            <w:vAlign w:val="center"/>
          </w:tcPr>
          <w:p w14:paraId="21216F7C" w14:textId="4E5C1559" w:rsidR="006B4E73" w:rsidRPr="009D5191" w:rsidRDefault="009D5191" w:rsidP="009D5191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  <w:tr w:rsidR="009D5191" w:rsidRPr="00617BBE" w14:paraId="049C691C" w14:textId="77777777" w:rsidTr="009E084F">
        <w:tc>
          <w:tcPr>
            <w:tcW w:w="8537" w:type="dxa"/>
            <w:vAlign w:val="center"/>
          </w:tcPr>
          <w:p w14:paraId="1F5DFE77" w14:textId="55C819DB" w:rsidR="009D5191" w:rsidRPr="00617BBE" w:rsidRDefault="009D5191" w:rsidP="009D5191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Table 3. CTC association with cytogenetic aberrations.</w:t>
            </w:r>
          </w:p>
        </w:tc>
        <w:tc>
          <w:tcPr>
            <w:tcW w:w="823" w:type="dxa"/>
            <w:vAlign w:val="center"/>
          </w:tcPr>
          <w:p w14:paraId="73F7CDBB" w14:textId="3BE5784E" w:rsidR="009D5191" w:rsidRPr="00617BBE" w:rsidRDefault="009D5191" w:rsidP="009D5191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  <w:tr w:rsidR="00087937" w:rsidRPr="00617BBE" w14:paraId="6D8DE2E7" w14:textId="77777777" w:rsidTr="009E084F">
        <w:tc>
          <w:tcPr>
            <w:tcW w:w="8537" w:type="dxa"/>
            <w:vAlign w:val="center"/>
          </w:tcPr>
          <w:p w14:paraId="2B3910A0" w14:textId="63D1CD9C" w:rsidR="00087937" w:rsidRPr="00617BBE" w:rsidRDefault="00087937" w:rsidP="006C2A2F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 xml:space="preserve">Table </w:t>
            </w:r>
            <w:r>
              <w:rPr>
                <w:rStyle w:val="Strong"/>
                <w:b w:val="0"/>
                <w:bCs w:val="0"/>
                <w:sz w:val="21"/>
                <w:szCs w:val="22"/>
              </w:rPr>
              <w:t>4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. CTC</w:t>
            </w:r>
            <w:r w:rsidR="003D2E12">
              <w:rPr>
                <w:rStyle w:val="Strong"/>
                <w:b w:val="0"/>
                <w:bCs w:val="0"/>
                <w:sz w:val="21"/>
                <w:szCs w:val="22"/>
              </w:rPr>
              <w:t xml:space="preserve"> and 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genomic features association.</w:t>
            </w:r>
          </w:p>
        </w:tc>
        <w:tc>
          <w:tcPr>
            <w:tcW w:w="823" w:type="dxa"/>
            <w:vAlign w:val="center"/>
          </w:tcPr>
          <w:p w14:paraId="473F96ED" w14:textId="77777777" w:rsidR="00087937" w:rsidRPr="00617BBE" w:rsidRDefault="00087937" w:rsidP="006C2A2F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  <w:tr w:rsidR="009E084F" w:rsidRPr="00617BBE" w14:paraId="7F5319D6" w14:textId="77777777" w:rsidTr="00525388">
        <w:tc>
          <w:tcPr>
            <w:tcW w:w="8537" w:type="dxa"/>
            <w:vAlign w:val="center"/>
          </w:tcPr>
          <w:p w14:paraId="2C59E069" w14:textId="21CFC58A" w:rsidR="009E084F" w:rsidRPr="00617BBE" w:rsidRDefault="009E084F" w:rsidP="00525388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 xml:space="preserve">Table </w:t>
            </w:r>
            <w:r>
              <w:rPr>
                <w:rStyle w:val="Strong"/>
                <w:b w:val="0"/>
                <w:bCs w:val="0"/>
                <w:sz w:val="21"/>
                <w:szCs w:val="22"/>
              </w:rPr>
              <w:t>5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 xml:space="preserve">. </w:t>
            </w:r>
            <w:r>
              <w:rPr>
                <w:rStyle w:val="Strong"/>
                <w:b w:val="0"/>
                <w:bCs w:val="0"/>
                <w:sz w:val="21"/>
                <w:szCs w:val="22"/>
              </w:rPr>
              <w:t xml:space="preserve">Multivariable analysis with </w:t>
            </w:r>
            <w:proofErr w:type="spellStart"/>
            <w:r>
              <w:rPr>
                <w:rStyle w:val="Strong"/>
                <w:b w:val="0"/>
                <w:bCs w:val="0"/>
                <w:sz w:val="21"/>
                <w:szCs w:val="22"/>
              </w:rPr>
              <w:t>IRMMa’s</w:t>
            </w:r>
            <w:proofErr w:type="spellEnd"/>
            <w:r>
              <w:rPr>
                <w:rStyle w:val="Strong"/>
                <w:b w:val="0"/>
                <w:bCs w:val="0"/>
                <w:sz w:val="21"/>
                <w:szCs w:val="22"/>
              </w:rPr>
              <w:t xml:space="preserve"> features</w:t>
            </w:r>
          </w:p>
        </w:tc>
        <w:tc>
          <w:tcPr>
            <w:tcW w:w="823" w:type="dxa"/>
            <w:vAlign w:val="center"/>
          </w:tcPr>
          <w:p w14:paraId="0F02F3E4" w14:textId="77777777" w:rsidR="009E084F" w:rsidRPr="00617BBE" w:rsidRDefault="009E084F" w:rsidP="00525388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  <w:tr w:rsidR="00087937" w:rsidRPr="00617BBE" w14:paraId="07520A18" w14:textId="77777777" w:rsidTr="009E084F">
        <w:tc>
          <w:tcPr>
            <w:tcW w:w="8537" w:type="dxa"/>
            <w:vAlign w:val="center"/>
          </w:tcPr>
          <w:p w14:paraId="7746ABD4" w14:textId="443FAC8F" w:rsidR="00087937" w:rsidRPr="00617BBE" w:rsidRDefault="00087937" w:rsidP="006C2A2F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 xml:space="preserve">Table </w:t>
            </w:r>
            <w:r w:rsidR="002E2346">
              <w:rPr>
                <w:rStyle w:val="Strong"/>
                <w:b w:val="0"/>
                <w:bCs w:val="0"/>
                <w:sz w:val="21"/>
                <w:szCs w:val="22"/>
              </w:rPr>
              <w:t>6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. Prognostic value of combining CTCs and genomic groups/features.</w:t>
            </w:r>
          </w:p>
        </w:tc>
        <w:tc>
          <w:tcPr>
            <w:tcW w:w="823" w:type="dxa"/>
            <w:vAlign w:val="center"/>
          </w:tcPr>
          <w:p w14:paraId="6D3AE437" w14:textId="77777777" w:rsidR="00087937" w:rsidRPr="00617BBE" w:rsidRDefault="00087937" w:rsidP="006C2A2F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  <w:tr w:rsidR="009D5191" w:rsidRPr="00617BBE" w14:paraId="430A5D90" w14:textId="77777777" w:rsidTr="009E084F">
        <w:tc>
          <w:tcPr>
            <w:tcW w:w="8537" w:type="dxa"/>
            <w:vAlign w:val="center"/>
          </w:tcPr>
          <w:p w14:paraId="7F79197B" w14:textId="6E982AD2" w:rsidR="009D5191" w:rsidRPr="00617BBE" w:rsidRDefault="009D5191" w:rsidP="009D5191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Table</w:t>
            </w:r>
            <w:r w:rsidR="00F66A53">
              <w:rPr>
                <w:rStyle w:val="Strong"/>
                <w:b w:val="0"/>
                <w:bCs w:val="0"/>
                <w:sz w:val="21"/>
                <w:szCs w:val="22"/>
              </w:rPr>
              <w:t>s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 xml:space="preserve"> </w:t>
            </w:r>
            <w:r w:rsidR="002E2346">
              <w:rPr>
                <w:rStyle w:val="Strong"/>
                <w:b w:val="0"/>
                <w:bCs w:val="0"/>
                <w:sz w:val="21"/>
                <w:szCs w:val="22"/>
              </w:rPr>
              <w:t>7</w:t>
            </w:r>
            <w:r w:rsidR="00F66A53">
              <w:rPr>
                <w:rStyle w:val="Strong"/>
                <w:b w:val="0"/>
                <w:bCs w:val="0"/>
                <w:sz w:val="21"/>
                <w:szCs w:val="22"/>
              </w:rPr>
              <w:t xml:space="preserve"> and </w:t>
            </w:r>
            <w:r w:rsidR="002E2346">
              <w:rPr>
                <w:rStyle w:val="Strong"/>
                <w:b w:val="0"/>
                <w:bCs w:val="0"/>
                <w:sz w:val="21"/>
                <w:szCs w:val="22"/>
              </w:rPr>
              <w:t>8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 xml:space="preserve">. Differentially expressed genes </w:t>
            </w:r>
            <w:r w:rsidR="00BD6497">
              <w:rPr>
                <w:rStyle w:val="Strong"/>
                <w:b w:val="0"/>
                <w:bCs w:val="0"/>
                <w:sz w:val="21"/>
                <w:szCs w:val="22"/>
              </w:rPr>
              <w:t>(</w:t>
            </w:r>
            <w:r w:rsidRPr="00617BBE">
              <w:rPr>
                <w:rStyle w:val="Strong"/>
                <w:b w:val="0"/>
                <w:bCs w:val="0"/>
                <w:sz w:val="21"/>
                <w:szCs w:val="22"/>
              </w:rPr>
              <w:t>linear model</w:t>
            </w:r>
            <w:r w:rsidR="00BD6497">
              <w:rPr>
                <w:rStyle w:val="Strong"/>
                <w:b w:val="0"/>
                <w:bCs w:val="0"/>
                <w:sz w:val="21"/>
                <w:szCs w:val="22"/>
              </w:rPr>
              <w:t>)</w:t>
            </w:r>
            <w:r w:rsidR="00F66A53">
              <w:rPr>
                <w:rStyle w:val="Strong"/>
                <w:b w:val="0"/>
                <w:bCs w:val="0"/>
                <w:sz w:val="21"/>
                <w:szCs w:val="22"/>
              </w:rPr>
              <w:t>, both datasets.</w:t>
            </w:r>
          </w:p>
        </w:tc>
        <w:tc>
          <w:tcPr>
            <w:tcW w:w="823" w:type="dxa"/>
            <w:vAlign w:val="center"/>
          </w:tcPr>
          <w:p w14:paraId="63D37A5E" w14:textId="19247A6D" w:rsidR="009D5191" w:rsidRPr="00617BBE" w:rsidRDefault="009D5191" w:rsidP="009D5191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  <w:tr w:rsidR="009D5191" w:rsidRPr="00617BBE" w14:paraId="61D97CF4" w14:textId="77777777" w:rsidTr="009E084F">
        <w:tc>
          <w:tcPr>
            <w:tcW w:w="8537" w:type="dxa"/>
            <w:vAlign w:val="center"/>
          </w:tcPr>
          <w:p w14:paraId="33BCA6EC" w14:textId="631F494C" w:rsidR="009D5191" w:rsidRPr="00247CC7" w:rsidRDefault="009D5191" w:rsidP="009D5191">
            <w:pPr>
              <w:snapToGrid w:val="0"/>
              <w:spacing w:before="20" w:afterLines="20" w:after="48"/>
              <w:ind w:left="337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247CC7">
              <w:rPr>
                <w:rStyle w:val="Strong"/>
                <w:b w:val="0"/>
                <w:bCs w:val="0"/>
                <w:sz w:val="21"/>
                <w:szCs w:val="22"/>
              </w:rPr>
              <w:t>Tabl</w:t>
            </w:r>
            <w:r w:rsidR="00F66A53" w:rsidRPr="00247CC7">
              <w:rPr>
                <w:rStyle w:val="Strong"/>
                <w:b w:val="0"/>
                <w:bCs w:val="0"/>
                <w:sz w:val="21"/>
                <w:szCs w:val="22"/>
              </w:rPr>
              <w:t xml:space="preserve">es </w:t>
            </w:r>
            <w:r w:rsidR="002E2346">
              <w:rPr>
                <w:rStyle w:val="Strong"/>
                <w:b w:val="0"/>
                <w:bCs w:val="0"/>
                <w:sz w:val="21"/>
                <w:szCs w:val="22"/>
              </w:rPr>
              <w:t>9</w:t>
            </w:r>
            <w:r w:rsidR="00F66A53" w:rsidRPr="00247CC7">
              <w:rPr>
                <w:rStyle w:val="Strong"/>
                <w:b w:val="0"/>
                <w:bCs w:val="0"/>
                <w:sz w:val="21"/>
                <w:szCs w:val="22"/>
              </w:rPr>
              <w:t xml:space="preserve"> and </w:t>
            </w:r>
            <w:r w:rsidR="002E2346">
              <w:rPr>
                <w:rStyle w:val="Strong"/>
                <w:b w:val="0"/>
                <w:bCs w:val="0"/>
                <w:sz w:val="21"/>
                <w:szCs w:val="22"/>
              </w:rPr>
              <w:t>10</w:t>
            </w:r>
            <w:r w:rsidRPr="00247CC7">
              <w:rPr>
                <w:rStyle w:val="Strong"/>
                <w:b w:val="0"/>
                <w:bCs w:val="0"/>
                <w:sz w:val="21"/>
                <w:szCs w:val="22"/>
              </w:rPr>
              <w:t xml:space="preserve">. </w:t>
            </w:r>
            <w:r w:rsidR="00247CC7" w:rsidRPr="00247CC7">
              <w:rPr>
                <w:rStyle w:val="Strong"/>
                <w:b w:val="0"/>
                <w:bCs w:val="0"/>
                <w:sz w:val="21"/>
                <w:szCs w:val="22"/>
              </w:rPr>
              <w:t>GSEA a</w:t>
            </w:r>
            <w:r w:rsidRPr="00247CC7">
              <w:rPr>
                <w:rStyle w:val="Strong"/>
                <w:b w:val="0"/>
                <w:bCs w:val="0"/>
                <w:sz w:val="21"/>
                <w:szCs w:val="22"/>
              </w:rPr>
              <w:t>nalyses</w:t>
            </w:r>
            <w:r w:rsidR="00F66A53" w:rsidRPr="00247CC7">
              <w:rPr>
                <w:rStyle w:val="Strong"/>
                <w:b w:val="0"/>
                <w:bCs w:val="0"/>
                <w:sz w:val="21"/>
                <w:szCs w:val="22"/>
              </w:rPr>
              <w:t>, both datasets.</w:t>
            </w:r>
          </w:p>
        </w:tc>
        <w:tc>
          <w:tcPr>
            <w:tcW w:w="823" w:type="dxa"/>
            <w:vAlign w:val="center"/>
          </w:tcPr>
          <w:p w14:paraId="675C7AA2" w14:textId="67F9C665" w:rsidR="009D5191" w:rsidRPr="00617BBE" w:rsidRDefault="009D5191" w:rsidP="009D5191">
            <w:pPr>
              <w:snapToGrid w:val="0"/>
              <w:spacing w:before="20" w:afterLines="20" w:after="48"/>
              <w:jc w:val="right"/>
              <w:rPr>
                <w:rStyle w:val="Strong"/>
                <w:b w:val="0"/>
                <w:bCs w:val="0"/>
                <w:sz w:val="21"/>
                <w:szCs w:val="22"/>
              </w:rPr>
            </w:pPr>
            <w:r w:rsidRPr="009D5191">
              <w:rPr>
                <w:rStyle w:val="Strong"/>
                <w:b w:val="0"/>
                <w:bCs w:val="0"/>
                <w:color w:val="BFBFBF" w:themeColor="background1" w:themeShade="BF"/>
                <w:sz w:val="21"/>
                <w:szCs w:val="22"/>
              </w:rPr>
              <w:t>[excel]</w:t>
            </w:r>
          </w:p>
        </w:tc>
      </w:tr>
    </w:tbl>
    <w:p w14:paraId="0E260DFB" w14:textId="6F030116" w:rsidR="00B6761E" w:rsidRPr="002C4858" w:rsidRDefault="00E6790F">
      <w:pPr>
        <w:rPr>
          <w:rStyle w:val="Strong"/>
          <w:sz w:val="18"/>
          <w:szCs w:val="20"/>
        </w:rPr>
      </w:pPr>
      <w:r w:rsidRPr="002C4858">
        <w:rPr>
          <w:rStyle w:val="Strong"/>
          <w:sz w:val="18"/>
          <w:szCs w:val="20"/>
        </w:rPr>
        <w:br w:type="page"/>
      </w:r>
    </w:p>
    <w:p w14:paraId="272AEFF2" w14:textId="56D546E6" w:rsidR="00E6790F" w:rsidRPr="000934BB" w:rsidRDefault="000934BB" w:rsidP="00D17694">
      <w:pPr>
        <w:pStyle w:val="Heading1"/>
        <w:spacing w:after="240" w:line="36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Toc195539763"/>
      <w:r w:rsidRPr="000934B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Tab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E6790F" w:rsidRPr="000934BB">
        <w:rPr>
          <w:rFonts w:ascii="Arial" w:hAnsi="Arial" w:cs="Arial"/>
          <w:color w:val="000000" w:themeColor="text1"/>
          <w:sz w:val="22"/>
          <w:szCs w:val="22"/>
        </w:rPr>
        <w:t xml:space="preserve"> Clinical characteristics of patients included in the study</w:t>
      </w:r>
      <w:r w:rsidR="00835EF5" w:rsidRPr="000934BB">
        <w:rPr>
          <w:rFonts w:ascii="Arial" w:hAnsi="Arial" w:cs="Arial"/>
          <w:color w:val="000000" w:themeColor="text1"/>
          <w:sz w:val="22"/>
          <w:szCs w:val="22"/>
        </w:rPr>
        <w:t>. Discovery (CoMMpass) and validation datasets (Czech Republic).</w:t>
      </w:r>
      <w:bookmarkEnd w:id="0"/>
    </w:p>
    <w:tbl>
      <w:tblPr>
        <w:tblW w:w="9700" w:type="dxa"/>
        <w:tblLook w:val="04A0" w:firstRow="1" w:lastRow="0" w:firstColumn="1" w:lastColumn="0" w:noHBand="0" w:noVBand="1"/>
      </w:tblPr>
      <w:tblGrid>
        <w:gridCol w:w="3960"/>
        <w:gridCol w:w="2880"/>
        <w:gridCol w:w="2860"/>
      </w:tblGrid>
      <w:tr w:rsidR="00E6790F" w:rsidRPr="009148EC" w14:paraId="02796DB2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DEF52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2F9C6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CoMMpass (n = 540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50AB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Czech Rep. (n = 135)</w:t>
            </w:r>
          </w:p>
        </w:tc>
      </w:tr>
      <w:tr w:rsidR="00E6790F" w:rsidRPr="009148EC" w14:paraId="478E90BE" w14:textId="77777777" w:rsidTr="000C75C5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71FD4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Age (median, range), yea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DC4A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63 (27 - 93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D951F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68 (40 - 87)</w:t>
            </w:r>
          </w:p>
        </w:tc>
      </w:tr>
      <w:tr w:rsidR="00E6790F" w:rsidRPr="009148EC" w14:paraId="1FA3035C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91A1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Sex (n, 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A7B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5C728B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191A3798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49120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0550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02 (37.4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A2C81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61 (45.2%)</w:t>
            </w:r>
          </w:p>
        </w:tc>
      </w:tr>
      <w:tr w:rsidR="00E6790F" w:rsidRPr="009148EC" w14:paraId="2A704B1F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76D2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1D65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316 (58.5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AE93F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74 (54.8%)</w:t>
            </w:r>
          </w:p>
        </w:tc>
      </w:tr>
      <w:tr w:rsidR="00E6790F" w:rsidRPr="009148EC" w14:paraId="4E85E4DA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EA18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I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88E6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B68F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7C2B7B4C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7057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77B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91 (35.4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C8BDF0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41 (30.4%)</w:t>
            </w:r>
          </w:p>
        </w:tc>
      </w:tr>
      <w:tr w:rsidR="00E6790F" w:rsidRPr="009148EC" w14:paraId="49407693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60E05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F48F95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82 (33.7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5490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44 (32.6%)</w:t>
            </w:r>
          </w:p>
        </w:tc>
      </w:tr>
      <w:tr w:rsidR="00E6790F" w:rsidRPr="009148EC" w14:paraId="13076D8C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D319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3CEC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26 (23.3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1A179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47 (34.8%)</w:t>
            </w:r>
          </w:p>
        </w:tc>
      </w:tr>
      <w:tr w:rsidR="00E6790F" w:rsidRPr="009148EC" w14:paraId="12A3001E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2531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R-I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ACB9C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A1FE3B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12C09E64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3AD8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2FE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33 (24.6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69B7E5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30 (22.2%)</w:t>
            </w:r>
          </w:p>
        </w:tc>
      </w:tr>
      <w:tr w:rsidR="00E6790F" w:rsidRPr="009148EC" w14:paraId="53535A98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91FC6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4A04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312 (57.8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6C51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60 (44.4%)</w:t>
            </w:r>
          </w:p>
        </w:tc>
      </w:tr>
      <w:tr w:rsidR="00E6790F" w:rsidRPr="009148EC" w14:paraId="33F0A65C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5A40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2BB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36 (6.7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3F8C2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0 (14.8%)</w:t>
            </w:r>
          </w:p>
        </w:tc>
      </w:tr>
      <w:tr w:rsidR="00E6790F" w:rsidRPr="009148EC" w14:paraId="2C4C7741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AEA5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R2-I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DF4E9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9638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1AC77FFB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D574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78A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63 (30.2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4F99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5 (11.1%)</w:t>
            </w:r>
          </w:p>
        </w:tc>
      </w:tr>
      <w:tr w:rsidR="00E6790F" w:rsidRPr="009148EC" w14:paraId="537941D8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57228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96EA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53 (28.3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96DBC1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7 (20%)</w:t>
            </w:r>
          </w:p>
        </w:tc>
      </w:tr>
      <w:tr w:rsidR="00E6790F" w:rsidRPr="009148EC" w14:paraId="75DA4ECE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E74A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EA55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00 (37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02A0A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54 (40%)</w:t>
            </w:r>
          </w:p>
        </w:tc>
      </w:tr>
      <w:tr w:rsidR="00E6790F" w:rsidRPr="009148EC" w14:paraId="0B989553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E25C1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I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B2CC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4 (4.4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111E6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0 (14.8%)</w:t>
            </w:r>
          </w:p>
        </w:tc>
      </w:tr>
      <w:tr w:rsidR="00E6790F" w:rsidRPr="009148EC" w14:paraId="595BE145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52DD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LDH level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CD97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A3E382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79CED500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DF540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Norm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6624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378 (70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52950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02 (75.6%)</w:t>
            </w:r>
          </w:p>
        </w:tc>
      </w:tr>
      <w:tr w:rsidR="00E6790F" w:rsidRPr="009148EC" w14:paraId="72D5E5CA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5345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Hig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31B2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50 (9.3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4832E9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31 (23%)</w:t>
            </w:r>
          </w:p>
        </w:tc>
      </w:tr>
      <w:tr w:rsidR="00E6790F" w:rsidRPr="009148EC" w14:paraId="208E4F22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D6BB9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Cytogenetic risk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A5CE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4B6C81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0AD23FDD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7CA8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S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0071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434 (80.4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FAA67F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07 (79.3%)</w:t>
            </w:r>
          </w:p>
        </w:tc>
      </w:tr>
      <w:tr w:rsidR="00E6790F" w:rsidRPr="009148EC" w14:paraId="70AD6A07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8C013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D7AFD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06 (19.6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03E67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8 (20.7%)</w:t>
            </w:r>
          </w:p>
        </w:tc>
      </w:tr>
      <w:tr w:rsidR="00E6790F" w:rsidRPr="009148EC" w14:paraId="1858C5EF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769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Classical cytogenetic aberr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70C7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6B52EB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786312FC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E1D05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del17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C0F5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49 (9.1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4BA12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2 (8.9%)</w:t>
            </w:r>
          </w:p>
        </w:tc>
      </w:tr>
      <w:tr w:rsidR="00E6790F" w:rsidRPr="009148EC" w14:paraId="6F9942CD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5492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t(4;1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24A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52 (9.6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7BFCAD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6 (11.9%)</w:t>
            </w:r>
          </w:p>
        </w:tc>
      </w:tr>
      <w:tr w:rsidR="00E6790F" w:rsidRPr="009148EC" w14:paraId="1D934629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A49706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t(14;16) / t(14;2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42B83D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7 (3.1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2EE0C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 (1.5%)</w:t>
            </w:r>
          </w:p>
        </w:tc>
      </w:tr>
      <w:tr w:rsidR="00E6790F" w:rsidRPr="009148EC" w14:paraId="60CA4840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59D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New cytogenetic aberra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DA8E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537C0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E6790F" w:rsidRPr="009148EC" w14:paraId="3EFCBB93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29711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gain1q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A3C85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22 (22.6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08FE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42 (31.1%)</w:t>
            </w:r>
          </w:p>
        </w:tc>
      </w:tr>
      <w:tr w:rsidR="00E6790F" w:rsidRPr="009148EC" w14:paraId="637DA3DE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D484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amp1q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84D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8 (5.2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796754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0 (14.8%)</w:t>
            </w:r>
          </w:p>
        </w:tc>
      </w:tr>
      <w:tr w:rsidR="00E6790F" w:rsidRPr="009148EC" w14:paraId="291A3D32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4737F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del1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CFAA53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57 (10.6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60E2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9 (6.7%)</w:t>
            </w:r>
          </w:p>
        </w:tc>
      </w:tr>
      <w:tr w:rsidR="00E6790F" w:rsidRPr="009148EC" w14:paraId="3DC00B50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7C21" w14:textId="77777777" w:rsidR="00E6790F" w:rsidRPr="00655E92" w:rsidRDefault="00E6790F" w:rsidP="00E6790F">
            <w:pPr>
              <w:spacing w:before="0" w:after="0"/>
              <w:ind w:firstLineChars="200" w:firstLine="44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del13q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FD72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207 (38.3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CFB0D7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54 (40%)</w:t>
            </w:r>
          </w:p>
        </w:tc>
      </w:tr>
      <w:tr w:rsidR="00E6790F" w:rsidRPr="009148EC" w14:paraId="6EA76C64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EC26C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BM infiltration (morphology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F5723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0 (0 - 91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B7EAD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9.6 (0.4 - 93.6)</w:t>
            </w:r>
          </w:p>
        </w:tc>
      </w:tr>
      <w:tr w:rsidR="00E6790F" w:rsidRPr="009148EC" w14:paraId="1434CC3E" w14:textId="77777777" w:rsidTr="000C75C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255A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55E92">
              <w:rPr>
                <w:rFonts w:eastAsia="Times New Roman" w:cs="Arial"/>
                <w:b/>
                <w:bCs/>
                <w:color w:val="000000"/>
                <w:szCs w:val="22"/>
              </w:rPr>
              <w:t>CTC levels (median, range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AC43" w14:textId="06F10601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1</w:t>
            </w:r>
            <w:r w:rsidR="006527EB" w:rsidRPr="00655E92">
              <w:rPr>
                <w:rFonts w:eastAsia="Times New Roman" w:cs="Arial"/>
                <w:color w:val="000000"/>
                <w:szCs w:val="22"/>
              </w:rPr>
              <w:t>,</w:t>
            </w:r>
            <w:r w:rsidRPr="00655E92">
              <w:rPr>
                <w:rFonts w:eastAsia="Times New Roman" w:cs="Arial"/>
                <w:color w:val="000000"/>
                <w:szCs w:val="22"/>
              </w:rPr>
              <w:t>132 (0 - 47</w:t>
            </w:r>
            <w:r w:rsidR="006527EB" w:rsidRPr="00655E92">
              <w:rPr>
                <w:rFonts w:eastAsia="Times New Roman" w:cs="Arial"/>
                <w:color w:val="000000"/>
                <w:szCs w:val="22"/>
              </w:rPr>
              <w:t>,</w:t>
            </w:r>
            <w:r w:rsidRPr="00655E92">
              <w:rPr>
                <w:rFonts w:eastAsia="Times New Roman" w:cs="Arial"/>
                <w:color w:val="000000"/>
                <w:szCs w:val="22"/>
              </w:rPr>
              <w:t>146) CTCs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F45385" w14:textId="1CFC9568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0.0209 (0 - 11)%</w:t>
            </w:r>
            <w:r w:rsidR="00FC4A3E">
              <w:rPr>
                <w:rFonts w:eastAsia="Times New Roman" w:cs="Arial"/>
                <w:color w:val="000000"/>
                <w:szCs w:val="22"/>
              </w:rPr>
              <w:t xml:space="preserve"> </w:t>
            </w:r>
            <w:r w:rsidRPr="00655E92">
              <w:rPr>
                <w:rFonts w:eastAsia="Times New Roman" w:cs="Arial"/>
                <w:color w:val="000000"/>
                <w:szCs w:val="22"/>
              </w:rPr>
              <w:t>CTCs</w:t>
            </w:r>
          </w:p>
        </w:tc>
      </w:tr>
      <w:tr w:rsidR="00E6790F" w:rsidRPr="009148EC" w14:paraId="42A01A3B" w14:textId="77777777" w:rsidTr="00D17694">
        <w:trPr>
          <w:trHeight w:val="288"/>
        </w:trPr>
        <w:tc>
          <w:tcPr>
            <w:tcW w:w="9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1F78" w14:textId="77777777" w:rsidR="00E6790F" w:rsidRPr="00655E92" w:rsidRDefault="00E6790F" w:rsidP="00E6790F">
            <w:pPr>
              <w:spacing w:before="0" w:after="0"/>
              <w:rPr>
                <w:rFonts w:eastAsia="Times New Roman" w:cs="Arial"/>
                <w:color w:val="000000"/>
                <w:szCs w:val="22"/>
              </w:rPr>
            </w:pPr>
            <w:r w:rsidRPr="00655E92">
              <w:rPr>
                <w:rFonts w:eastAsia="Times New Roman" w:cs="Arial"/>
                <w:color w:val="000000"/>
                <w:szCs w:val="22"/>
              </w:rPr>
              <w:t>*High-risk cytogenetics defined as del(17p), t(4;14), and/or t(14;16).</w:t>
            </w:r>
          </w:p>
        </w:tc>
      </w:tr>
    </w:tbl>
    <w:p w14:paraId="79209167" w14:textId="49312B69" w:rsidR="007F2E46" w:rsidRPr="009148EC" w:rsidRDefault="007F2E46" w:rsidP="007F2E46">
      <w:pPr>
        <w:pStyle w:val="EndNoteBibliography"/>
      </w:pPr>
    </w:p>
    <w:p w14:paraId="6188A822" w14:textId="6AAC9016" w:rsidR="00B66D1D" w:rsidRPr="009148EC" w:rsidRDefault="00B66D1D" w:rsidP="009855C6">
      <w:pPr>
        <w:rPr>
          <w:rFonts w:cs="Arial"/>
          <w:b/>
          <w:bCs/>
          <w:color w:val="000000" w:themeColor="text1"/>
          <w:szCs w:val="22"/>
        </w:rPr>
      </w:pPr>
    </w:p>
    <w:sectPr w:rsidR="00B66D1D" w:rsidRPr="009148EC" w:rsidSect="000C75C5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C7080" w14:textId="77777777" w:rsidR="00873547" w:rsidRDefault="00873547" w:rsidP="00E6790F">
      <w:pPr>
        <w:spacing w:before="0" w:after="0"/>
      </w:pPr>
      <w:r>
        <w:separator/>
      </w:r>
    </w:p>
  </w:endnote>
  <w:endnote w:type="continuationSeparator" w:id="0">
    <w:p w14:paraId="633E4B89" w14:textId="77777777" w:rsidR="00873547" w:rsidRDefault="00873547" w:rsidP="00E679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4409042"/>
      <w:docPartObj>
        <w:docPartGallery w:val="Page Numbers (Bottom of Page)"/>
        <w:docPartUnique/>
      </w:docPartObj>
    </w:sdtPr>
    <w:sdtContent>
      <w:p w14:paraId="2F1D8A57" w14:textId="0C005279" w:rsidR="00A863F4" w:rsidRDefault="00A863F4" w:rsidP="001A2B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4701D1" w14:textId="77777777" w:rsidR="00A863F4" w:rsidRDefault="00A863F4" w:rsidP="00A863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42180452"/>
      <w:docPartObj>
        <w:docPartGallery w:val="Page Numbers (Bottom of Page)"/>
        <w:docPartUnique/>
      </w:docPartObj>
    </w:sdtPr>
    <w:sdtContent>
      <w:p w14:paraId="42DA10DF" w14:textId="6CC3AA0E" w:rsidR="00A863F4" w:rsidRDefault="00A863F4" w:rsidP="001A2B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5C66A2" w14:textId="77777777" w:rsidR="00A863F4" w:rsidRDefault="00A863F4" w:rsidP="00A863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8B699" w14:textId="77777777" w:rsidR="00873547" w:rsidRDefault="00873547" w:rsidP="00E6790F">
      <w:pPr>
        <w:spacing w:before="0" w:after="0"/>
      </w:pPr>
      <w:r>
        <w:separator/>
      </w:r>
    </w:p>
  </w:footnote>
  <w:footnote w:type="continuationSeparator" w:id="0">
    <w:p w14:paraId="185F5D4E" w14:textId="77777777" w:rsidR="00873547" w:rsidRDefault="00873547" w:rsidP="00E6790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3D Printing Additive Manufactur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12164A"/>
    <w:rsid w:val="00000429"/>
    <w:rsid w:val="0000048A"/>
    <w:rsid w:val="00002C6B"/>
    <w:rsid w:val="0001242F"/>
    <w:rsid w:val="00015E9D"/>
    <w:rsid w:val="0001661C"/>
    <w:rsid w:val="00024177"/>
    <w:rsid w:val="00024DF2"/>
    <w:rsid w:val="00025A13"/>
    <w:rsid w:val="00027E87"/>
    <w:rsid w:val="000445FF"/>
    <w:rsid w:val="000629F7"/>
    <w:rsid w:val="00063F50"/>
    <w:rsid w:val="0007361B"/>
    <w:rsid w:val="00073787"/>
    <w:rsid w:val="00084EFD"/>
    <w:rsid w:val="00087937"/>
    <w:rsid w:val="000934BB"/>
    <w:rsid w:val="000A53EC"/>
    <w:rsid w:val="000A5483"/>
    <w:rsid w:val="000C1719"/>
    <w:rsid w:val="000C2141"/>
    <w:rsid w:val="000C291C"/>
    <w:rsid w:val="000C4170"/>
    <w:rsid w:val="000C75C5"/>
    <w:rsid w:val="000D7527"/>
    <w:rsid w:val="000F13AA"/>
    <w:rsid w:val="000F3A72"/>
    <w:rsid w:val="00107974"/>
    <w:rsid w:val="00107EC9"/>
    <w:rsid w:val="00110E65"/>
    <w:rsid w:val="00112FD1"/>
    <w:rsid w:val="00113371"/>
    <w:rsid w:val="0012022B"/>
    <w:rsid w:val="0012164A"/>
    <w:rsid w:val="001331E1"/>
    <w:rsid w:val="001339C3"/>
    <w:rsid w:val="001501EE"/>
    <w:rsid w:val="00150947"/>
    <w:rsid w:val="0015437A"/>
    <w:rsid w:val="0015603A"/>
    <w:rsid w:val="00156857"/>
    <w:rsid w:val="00162CDB"/>
    <w:rsid w:val="00176BB7"/>
    <w:rsid w:val="00193A6F"/>
    <w:rsid w:val="001A1A64"/>
    <w:rsid w:val="001A24B7"/>
    <w:rsid w:val="001A6C43"/>
    <w:rsid w:val="001D08D2"/>
    <w:rsid w:val="001D3CF5"/>
    <w:rsid w:val="001D7628"/>
    <w:rsid w:val="001F4E84"/>
    <w:rsid w:val="00202001"/>
    <w:rsid w:val="00202BEC"/>
    <w:rsid w:val="002066C5"/>
    <w:rsid w:val="00212858"/>
    <w:rsid w:val="00247CC7"/>
    <w:rsid w:val="002554B8"/>
    <w:rsid w:val="00257852"/>
    <w:rsid w:val="00257D21"/>
    <w:rsid w:val="002604A4"/>
    <w:rsid w:val="00261203"/>
    <w:rsid w:val="0026288C"/>
    <w:rsid w:val="0027305B"/>
    <w:rsid w:val="0027587A"/>
    <w:rsid w:val="00282BEA"/>
    <w:rsid w:val="00286213"/>
    <w:rsid w:val="0029028D"/>
    <w:rsid w:val="002A114E"/>
    <w:rsid w:val="002A18C5"/>
    <w:rsid w:val="002A591A"/>
    <w:rsid w:val="002C3757"/>
    <w:rsid w:val="002C4858"/>
    <w:rsid w:val="002D7CA1"/>
    <w:rsid w:val="002E2346"/>
    <w:rsid w:val="002E6D40"/>
    <w:rsid w:val="002F1E14"/>
    <w:rsid w:val="00312EE8"/>
    <w:rsid w:val="00317A94"/>
    <w:rsid w:val="00327A4C"/>
    <w:rsid w:val="0033660D"/>
    <w:rsid w:val="00336A9E"/>
    <w:rsid w:val="00350A4B"/>
    <w:rsid w:val="003555E2"/>
    <w:rsid w:val="00364207"/>
    <w:rsid w:val="0037316E"/>
    <w:rsid w:val="00384923"/>
    <w:rsid w:val="003A6213"/>
    <w:rsid w:val="003B5B6B"/>
    <w:rsid w:val="003B74FF"/>
    <w:rsid w:val="003D2E12"/>
    <w:rsid w:val="003D3535"/>
    <w:rsid w:val="003E5A6D"/>
    <w:rsid w:val="003F6BC1"/>
    <w:rsid w:val="00404153"/>
    <w:rsid w:val="004206CB"/>
    <w:rsid w:val="00420BA4"/>
    <w:rsid w:val="00424E1A"/>
    <w:rsid w:val="004326CF"/>
    <w:rsid w:val="0046310F"/>
    <w:rsid w:val="00465959"/>
    <w:rsid w:val="00474A71"/>
    <w:rsid w:val="00494CFC"/>
    <w:rsid w:val="00496C18"/>
    <w:rsid w:val="004A43C9"/>
    <w:rsid w:val="004B13A6"/>
    <w:rsid w:val="004D33A8"/>
    <w:rsid w:val="004E7F02"/>
    <w:rsid w:val="004E7F48"/>
    <w:rsid w:val="004F75E2"/>
    <w:rsid w:val="00505D1A"/>
    <w:rsid w:val="00513D8B"/>
    <w:rsid w:val="005236A8"/>
    <w:rsid w:val="00524655"/>
    <w:rsid w:val="00541E39"/>
    <w:rsid w:val="005461FC"/>
    <w:rsid w:val="00552AC1"/>
    <w:rsid w:val="005575CC"/>
    <w:rsid w:val="00573346"/>
    <w:rsid w:val="00576FFC"/>
    <w:rsid w:val="005818ED"/>
    <w:rsid w:val="0058477F"/>
    <w:rsid w:val="0059322C"/>
    <w:rsid w:val="005A5C7D"/>
    <w:rsid w:val="005A7739"/>
    <w:rsid w:val="005C15E0"/>
    <w:rsid w:val="005C1B6C"/>
    <w:rsid w:val="005C39E7"/>
    <w:rsid w:val="005E5B3A"/>
    <w:rsid w:val="005E6571"/>
    <w:rsid w:val="005E6B4A"/>
    <w:rsid w:val="005F3363"/>
    <w:rsid w:val="006017B8"/>
    <w:rsid w:val="0060678D"/>
    <w:rsid w:val="00617BBE"/>
    <w:rsid w:val="006270A5"/>
    <w:rsid w:val="00632809"/>
    <w:rsid w:val="00633A06"/>
    <w:rsid w:val="0064301C"/>
    <w:rsid w:val="00643E2D"/>
    <w:rsid w:val="006527EB"/>
    <w:rsid w:val="00655E92"/>
    <w:rsid w:val="006624CE"/>
    <w:rsid w:val="0066440E"/>
    <w:rsid w:val="00664DFA"/>
    <w:rsid w:val="006865D2"/>
    <w:rsid w:val="0069242D"/>
    <w:rsid w:val="00695BA3"/>
    <w:rsid w:val="006A087B"/>
    <w:rsid w:val="006B4E73"/>
    <w:rsid w:val="006C1B28"/>
    <w:rsid w:val="006D31B1"/>
    <w:rsid w:val="006D7EC9"/>
    <w:rsid w:val="006E0FE3"/>
    <w:rsid w:val="006F1865"/>
    <w:rsid w:val="006F331E"/>
    <w:rsid w:val="00705902"/>
    <w:rsid w:val="00713EC8"/>
    <w:rsid w:val="00721D8D"/>
    <w:rsid w:val="007366C8"/>
    <w:rsid w:val="00745F99"/>
    <w:rsid w:val="00747296"/>
    <w:rsid w:val="007506C4"/>
    <w:rsid w:val="00750815"/>
    <w:rsid w:val="00760E9D"/>
    <w:rsid w:val="00771C63"/>
    <w:rsid w:val="007838A5"/>
    <w:rsid w:val="007844E4"/>
    <w:rsid w:val="007A028F"/>
    <w:rsid w:val="007B7588"/>
    <w:rsid w:val="007D44B2"/>
    <w:rsid w:val="007D55BC"/>
    <w:rsid w:val="007D6572"/>
    <w:rsid w:val="007E1E32"/>
    <w:rsid w:val="007E5716"/>
    <w:rsid w:val="007F1D0C"/>
    <w:rsid w:val="007F2E46"/>
    <w:rsid w:val="007F6ADA"/>
    <w:rsid w:val="008014B8"/>
    <w:rsid w:val="00803EA9"/>
    <w:rsid w:val="00811B0C"/>
    <w:rsid w:val="00832C08"/>
    <w:rsid w:val="00835EF5"/>
    <w:rsid w:val="00842CD5"/>
    <w:rsid w:val="008538FF"/>
    <w:rsid w:val="0085474F"/>
    <w:rsid w:val="0086102E"/>
    <w:rsid w:val="00873547"/>
    <w:rsid w:val="00876320"/>
    <w:rsid w:val="008829B3"/>
    <w:rsid w:val="00890F94"/>
    <w:rsid w:val="00893D38"/>
    <w:rsid w:val="008A4B70"/>
    <w:rsid w:val="008A631F"/>
    <w:rsid w:val="008B3F5B"/>
    <w:rsid w:val="008B61E0"/>
    <w:rsid w:val="008C3916"/>
    <w:rsid w:val="008E2283"/>
    <w:rsid w:val="008E70B0"/>
    <w:rsid w:val="008F456B"/>
    <w:rsid w:val="00902A3B"/>
    <w:rsid w:val="00904EC0"/>
    <w:rsid w:val="009148E2"/>
    <w:rsid w:val="009148EC"/>
    <w:rsid w:val="009306CD"/>
    <w:rsid w:val="0093337E"/>
    <w:rsid w:val="00933B32"/>
    <w:rsid w:val="009416BE"/>
    <w:rsid w:val="00944FAE"/>
    <w:rsid w:val="00951C57"/>
    <w:rsid w:val="0097478C"/>
    <w:rsid w:val="009824ED"/>
    <w:rsid w:val="00983AA8"/>
    <w:rsid w:val="009849BD"/>
    <w:rsid w:val="009855C6"/>
    <w:rsid w:val="0098572F"/>
    <w:rsid w:val="0099708C"/>
    <w:rsid w:val="009B2FC0"/>
    <w:rsid w:val="009B3299"/>
    <w:rsid w:val="009B568F"/>
    <w:rsid w:val="009B5C12"/>
    <w:rsid w:val="009B749E"/>
    <w:rsid w:val="009D4B2C"/>
    <w:rsid w:val="009D5191"/>
    <w:rsid w:val="009D7868"/>
    <w:rsid w:val="009E084F"/>
    <w:rsid w:val="009F2567"/>
    <w:rsid w:val="009F6EE0"/>
    <w:rsid w:val="00A026FA"/>
    <w:rsid w:val="00A124A8"/>
    <w:rsid w:val="00A204A8"/>
    <w:rsid w:val="00A2357A"/>
    <w:rsid w:val="00A24D4B"/>
    <w:rsid w:val="00A373BF"/>
    <w:rsid w:val="00A47282"/>
    <w:rsid w:val="00A52A9E"/>
    <w:rsid w:val="00A54ECE"/>
    <w:rsid w:val="00A6207C"/>
    <w:rsid w:val="00A7259D"/>
    <w:rsid w:val="00A863F4"/>
    <w:rsid w:val="00A965CC"/>
    <w:rsid w:val="00AA20BB"/>
    <w:rsid w:val="00AB2862"/>
    <w:rsid w:val="00AB3A7A"/>
    <w:rsid w:val="00AB546E"/>
    <w:rsid w:val="00AC20A1"/>
    <w:rsid w:val="00AE26F5"/>
    <w:rsid w:val="00AE4D30"/>
    <w:rsid w:val="00AF011D"/>
    <w:rsid w:val="00AF56FD"/>
    <w:rsid w:val="00B03A51"/>
    <w:rsid w:val="00B14E46"/>
    <w:rsid w:val="00B43202"/>
    <w:rsid w:val="00B55299"/>
    <w:rsid w:val="00B6062D"/>
    <w:rsid w:val="00B66D1D"/>
    <w:rsid w:val="00B6761E"/>
    <w:rsid w:val="00B7635C"/>
    <w:rsid w:val="00B80D65"/>
    <w:rsid w:val="00B94722"/>
    <w:rsid w:val="00BA28EC"/>
    <w:rsid w:val="00BA568A"/>
    <w:rsid w:val="00BA57B9"/>
    <w:rsid w:val="00BC06BA"/>
    <w:rsid w:val="00BC2984"/>
    <w:rsid w:val="00BC2CE5"/>
    <w:rsid w:val="00BD6497"/>
    <w:rsid w:val="00BE1127"/>
    <w:rsid w:val="00BE436D"/>
    <w:rsid w:val="00BF2690"/>
    <w:rsid w:val="00C028C2"/>
    <w:rsid w:val="00C07C73"/>
    <w:rsid w:val="00C11D44"/>
    <w:rsid w:val="00C1632A"/>
    <w:rsid w:val="00C22F19"/>
    <w:rsid w:val="00C271AC"/>
    <w:rsid w:val="00C35D2C"/>
    <w:rsid w:val="00C55FAD"/>
    <w:rsid w:val="00C60801"/>
    <w:rsid w:val="00C61467"/>
    <w:rsid w:val="00C62C8B"/>
    <w:rsid w:val="00C74105"/>
    <w:rsid w:val="00C77160"/>
    <w:rsid w:val="00C82E69"/>
    <w:rsid w:val="00C86B38"/>
    <w:rsid w:val="00C967A4"/>
    <w:rsid w:val="00CC2291"/>
    <w:rsid w:val="00CD4628"/>
    <w:rsid w:val="00CE1E34"/>
    <w:rsid w:val="00CE384B"/>
    <w:rsid w:val="00CE5CC5"/>
    <w:rsid w:val="00CE5EED"/>
    <w:rsid w:val="00CE687D"/>
    <w:rsid w:val="00D17694"/>
    <w:rsid w:val="00D2031C"/>
    <w:rsid w:val="00D2367F"/>
    <w:rsid w:val="00D46A3F"/>
    <w:rsid w:val="00D5370B"/>
    <w:rsid w:val="00D55D69"/>
    <w:rsid w:val="00D91B09"/>
    <w:rsid w:val="00DA381B"/>
    <w:rsid w:val="00DB4DEA"/>
    <w:rsid w:val="00DC165A"/>
    <w:rsid w:val="00DC242E"/>
    <w:rsid w:val="00DC6616"/>
    <w:rsid w:val="00DD1392"/>
    <w:rsid w:val="00DF0B4C"/>
    <w:rsid w:val="00DF2E4B"/>
    <w:rsid w:val="00E041FB"/>
    <w:rsid w:val="00E1703E"/>
    <w:rsid w:val="00E22E86"/>
    <w:rsid w:val="00E25436"/>
    <w:rsid w:val="00E2671C"/>
    <w:rsid w:val="00E42439"/>
    <w:rsid w:val="00E50881"/>
    <w:rsid w:val="00E6790F"/>
    <w:rsid w:val="00E8067F"/>
    <w:rsid w:val="00E837B0"/>
    <w:rsid w:val="00E87390"/>
    <w:rsid w:val="00EA254A"/>
    <w:rsid w:val="00EA3790"/>
    <w:rsid w:val="00EA4E29"/>
    <w:rsid w:val="00EA6B67"/>
    <w:rsid w:val="00EB196F"/>
    <w:rsid w:val="00EB3FA1"/>
    <w:rsid w:val="00EB5B78"/>
    <w:rsid w:val="00EE0B9E"/>
    <w:rsid w:val="00EE11AC"/>
    <w:rsid w:val="00EE321E"/>
    <w:rsid w:val="00EF1386"/>
    <w:rsid w:val="00F010F5"/>
    <w:rsid w:val="00F02C04"/>
    <w:rsid w:val="00F13C6B"/>
    <w:rsid w:val="00F17BA4"/>
    <w:rsid w:val="00F226F8"/>
    <w:rsid w:val="00F23D1F"/>
    <w:rsid w:val="00F32605"/>
    <w:rsid w:val="00F3349F"/>
    <w:rsid w:val="00F41615"/>
    <w:rsid w:val="00F42D4C"/>
    <w:rsid w:val="00F540A2"/>
    <w:rsid w:val="00F66A53"/>
    <w:rsid w:val="00F74B5B"/>
    <w:rsid w:val="00F76DF3"/>
    <w:rsid w:val="00F76E84"/>
    <w:rsid w:val="00F8797D"/>
    <w:rsid w:val="00FA1C98"/>
    <w:rsid w:val="00FA477E"/>
    <w:rsid w:val="00FA58CF"/>
    <w:rsid w:val="00FB0C52"/>
    <w:rsid w:val="00FC2AD6"/>
    <w:rsid w:val="00FC4A3E"/>
    <w:rsid w:val="00FD1F28"/>
    <w:rsid w:val="00FE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99BBF"/>
  <w15:chartTrackingRefBased/>
  <w15:docId w15:val="{89DC4E81-4D08-8947-A0D9-F9D1DA55A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64A"/>
  </w:style>
  <w:style w:type="paragraph" w:styleId="Heading1">
    <w:name w:val="heading 1"/>
    <w:basedOn w:val="Normal"/>
    <w:next w:val="Normal"/>
    <w:link w:val="Heading1Char"/>
    <w:uiPriority w:val="9"/>
    <w:qFormat/>
    <w:rsid w:val="00E679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64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164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6790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79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6790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6790F"/>
    <w:pPr>
      <w:spacing w:after="0"/>
    </w:pPr>
    <w:rPr>
      <w:rFonts w:asciiTheme="minorHAnsi" w:hAnsiTheme="minorHAnsi" w:cstheme="minorHAnsi"/>
      <w:b/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6790F"/>
    <w:pPr>
      <w:spacing w:after="0"/>
      <w:ind w:left="220"/>
    </w:pPr>
    <w:rPr>
      <w:rFonts w:asciiTheme="minorHAnsi" w:hAnsiTheme="minorHAnsi"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6790F"/>
    <w:pPr>
      <w:spacing w:before="0" w:after="0"/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6790F"/>
    <w:pPr>
      <w:spacing w:before="0"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6790F"/>
    <w:pPr>
      <w:spacing w:before="0"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6790F"/>
    <w:pPr>
      <w:spacing w:before="0"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6790F"/>
    <w:pPr>
      <w:spacing w:before="0"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6790F"/>
    <w:pPr>
      <w:spacing w:before="0"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6790F"/>
    <w:pPr>
      <w:spacing w:before="0" w:after="0"/>
      <w:ind w:left="1760"/>
    </w:pPr>
    <w:rPr>
      <w:rFonts w:asciiTheme="minorHAnsi" w:hAnsiTheme="minorHAnsi" w:cstheme="minorHAnsi"/>
      <w:sz w:val="20"/>
      <w:szCs w:val="20"/>
    </w:rPr>
  </w:style>
  <w:style w:type="paragraph" w:customStyle="1" w:styleId="Style1">
    <w:name w:val="Style1"/>
    <w:basedOn w:val="Normal"/>
    <w:qFormat/>
    <w:rsid w:val="00E6790F"/>
    <w:pPr>
      <w:spacing w:line="360" w:lineRule="auto"/>
    </w:pPr>
  </w:style>
  <w:style w:type="paragraph" w:styleId="Header">
    <w:name w:val="header"/>
    <w:basedOn w:val="Normal"/>
    <w:link w:val="HeaderChar"/>
    <w:uiPriority w:val="99"/>
    <w:unhideWhenUsed/>
    <w:rsid w:val="00E6790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6790F"/>
  </w:style>
  <w:style w:type="paragraph" w:styleId="Footer">
    <w:name w:val="footer"/>
    <w:basedOn w:val="Normal"/>
    <w:link w:val="FooterChar"/>
    <w:uiPriority w:val="99"/>
    <w:unhideWhenUsed/>
    <w:rsid w:val="00E6790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6790F"/>
  </w:style>
  <w:style w:type="character" w:styleId="PlaceholderText">
    <w:name w:val="Placeholder Text"/>
    <w:basedOn w:val="DefaultParagraphFont"/>
    <w:uiPriority w:val="99"/>
    <w:semiHidden/>
    <w:rsid w:val="007E1E32"/>
    <w:rPr>
      <w:color w:val="808080"/>
    </w:rPr>
  </w:style>
  <w:style w:type="paragraph" w:customStyle="1" w:styleId="Bibliography1">
    <w:name w:val="Bibliography1"/>
    <w:basedOn w:val="Normal"/>
    <w:rsid w:val="007E1E32"/>
    <w:pPr>
      <w:spacing w:before="100" w:beforeAutospacing="1" w:after="100" w:afterAutospacing="1"/>
    </w:pPr>
    <w:rPr>
      <w:rFonts w:ascii="Times New Roman" w:eastAsiaTheme="minorEastAsia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B6761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4A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4A8"/>
    <w:rPr>
      <w:color w:val="605E5C"/>
      <w:shd w:val="clear" w:color="auto" w:fill="E1DFDD"/>
    </w:rPr>
  </w:style>
  <w:style w:type="paragraph" w:customStyle="1" w:styleId="Bibliography2">
    <w:name w:val="Bibliography2"/>
    <w:basedOn w:val="Normal"/>
    <w:rsid w:val="00A124A8"/>
    <w:pPr>
      <w:spacing w:before="100" w:beforeAutospacing="1" w:after="100" w:afterAutospacing="1"/>
    </w:pPr>
    <w:rPr>
      <w:rFonts w:ascii="Times New Roman" w:eastAsiaTheme="minorEastAsia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46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46E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863F4"/>
  </w:style>
  <w:style w:type="paragraph" w:customStyle="1" w:styleId="EndNoteBibliographyTitle">
    <w:name w:val="EndNote Bibliography Title"/>
    <w:basedOn w:val="Normal"/>
    <w:link w:val="EndNoteBibliographyTitleChar"/>
    <w:rsid w:val="006F1865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865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6F1865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6F1865"/>
    <w:rPr>
      <w:rFonts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EA6B6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74B5B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74DC5D-ECF4-1947-8E32-38A82618A6CD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90FC59-DB98-445F-B039-785C63631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es, Juan-Jose</dc:creator>
  <cp:keywords/>
  <dc:description/>
  <cp:lastModifiedBy>Panikar, Vishnu -</cp:lastModifiedBy>
  <cp:revision>253</cp:revision>
  <dcterms:created xsi:type="dcterms:W3CDTF">2025-04-14T16:44:00Z</dcterms:created>
  <dcterms:modified xsi:type="dcterms:W3CDTF">2025-08-06T03:51:00Z</dcterms:modified>
</cp:coreProperties>
</file>